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168"/>
        <w:gridCol w:w="3781"/>
      </w:tblGrid>
      <w:tr>
        <w:trPr>
          <w:trHeight w:val="255" w:hRule="atLeast"/>
        </w:trPr>
        <w:tc>
          <w:tcPr>
            <w:tcW w:w="8402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ditional file 8: Primers used for RT-PCR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31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(5’ to 3’)</w:t>
            </w:r>
          </w:p>
        </w:tc>
        <w:tc>
          <w:tcPr>
            <w:tcW w:w="37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(5’ to 3’)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-Runx2</w:t>
            </w:r>
          </w:p>
        </w:tc>
        <w:tc>
          <w:tcPr>
            <w:tcW w:w="31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ACTACAAAGACGATGACGA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TAGCCTCACAAACAAC</w:t>
            </w:r>
          </w:p>
        </w:tc>
        <w:tc>
          <w:tcPr>
            <w:tcW w:w="37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AGCAATTGTCAATATGGCCGCCAAACA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L</w:t>
            </w:r>
          </w:p>
        </w:tc>
        <w:tc>
          <w:tcPr>
            <w:tcW w:w="31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CACGTCGATTGCATCT</w:t>
            </w:r>
          </w:p>
        </w:tc>
        <w:tc>
          <w:tcPr>
            <w:tcW w:w="37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ACGTTGGTGTTGAG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4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TGACCTTTGCCCAGT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GTCTCCACCAGGATC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5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TTCACCAGGGATGAGT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ACCCTCGTTGGTCTTG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CTGAGATGGTGACTC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TGGTGGAGGCTAAC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0A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GTCAAAGGAGAGAAG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GTGGAAGGAGTCGAA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-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GAATGCCATCCAGGA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AGTGCTGCTTGTAG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7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AGGACCTTAACTCAC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AAGGTGTGGTTGGT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CGCCAAGGTCGT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AGCTTCGGGTCAATG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7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ATGACACGCACTGCTACA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TGTGCTGCACGAGAC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T3L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AAGCTCCGTTTCAC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TCTCGGTCGTAGAAG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CCATCTGCCTTGCTTA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GTCGAGCACAGCCAT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GAGCGAGTCAGAGGA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CTCAGTCAGGTGCTT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GAACACTCCTGAACA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TGTCCCTCAGCCTTT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N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TGCAGGACAAAGACAA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GCTCGACGAGAAGCC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R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CAAACGGCATTT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TTCAGTACCCGCTCTT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TGGGTGTGAACCATGAGA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ATGAGTCCTTCCACGATA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5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CACCTGCGTATCTC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CGAAGATTCTGCCA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CSF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GAATGCCATCCAGGA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AGTGCTGCTTGTAG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C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TGACCAGTGTGTAC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TCGCTTACCTGAGAGTT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SP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GAAAACGAACAAGGCA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CACCATTTGGAGAGG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LG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AATCCCCCTGGAGA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ACTCTCTCTCTTTCTCTTG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AGATTAGGCACAGAG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TCCTTGATGTGGGG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C4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TCCTCGCCA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CTGGAAGTAGC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GTGGTGAGTGGGAATGA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TGCTGCTGCTTGCTA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T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TGCAGCGTTCAGACAA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CAGAAAATGTTGACGG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9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TGACAGCGACAAGAAGTG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TTCACGTCGTCCTTA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CTGGAAAGCGTCACTT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CTGTTCGATTCGGGAGAT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AAGCTGGCCTCCTAC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GAGGAGAGCAGAGAA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TTCCTTGTGGCTAT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CCCGTCTGTCAACTC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PC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CATGCATCTCTC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TTGTTGGCTCCTTT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GTTGCCTTTTGTCA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CGATGTGGGATTCAG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F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CTCAAGGCGCTACA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CCAAACGGACGAAGA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CCCAAGTGAAAAATGCGA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GCTATCTTTCCACAG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CGAGGTAGTGAAGA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TGGAGAGGAGCAGAACTG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C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GCACCTCTCTGCTAAC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GCCGTTGTTACTGAGGA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GTCCAAATGACGAAGTCA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GCATCATCAGGGCAGAT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D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AAGGTGTTGATGTC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GCGATAAACTCATG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9L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CGCCTCGACTCACAGA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TTCACAGTCCCGAAGA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KL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AAGATGGCACTCACT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TCTCCCACTGGCTGT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RES3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TCCTCCAGTGTCTTC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ACAGTTCCTGCTCA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CAGTCTGGACAACCG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TCGATCTCGCGCTGGT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OR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AGTACATTGCGATGG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TGTCCACTCGTCAGGG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AATGCACTATCCAGCCA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AAACAGATTCATCCATTC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TCGCTGCGGTACTC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CAATGGAGCTGTTGTCA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CCTGGAACAGTACGTG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AGAGGTGTTGATGTCGG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AGCGACACTTCCAG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GGTAGAGATGCGGA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5A3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TATGATGAAGGCGTTC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GGTGAACCCGGTGAG</w:t>
            </w:r>
          </w:p>
        </w:tc>
      </w:tr>
      <w:tr>
        <w:trPr>
          <w:trHeight w:val="270" w:hRule="atLeast"/>
        </w:trPr>
        <w:tc>
          <w:tcPr>
            <w:tcW w:w="14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3</w:t>
            </w:r>
          </w:p>
        </w:tc>
        <w:tc>
          <w:tcPr>
            <w:tcW w:w="3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CCCTCATGTCATCTA</w:t>
            </w:r>
          </w:p>
        </w:tc>
        <w:tc>
          <w:tcPr>
            <w:tcW w:w="37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GGGGATAGGTTTGGA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TCGGACCCACACATTACC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ATGCTCTGTTGCAGTGA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AGTCGGTGAAGAAC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AAGGTCTCGATGTTGG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TGGTCATGTCTGGAG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CAATAGCGTGCAGT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3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TCAGTGCCTCCCA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GGAACACAACAGACT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1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GCGTCAATGACAATTT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TGTAGTTAGTGCGGAT</w:t>
            </w:r>
          </w:p>
        </w:tc>
      </w:tr>
      <w:tr>
        <w:trPr>
          <w:trHeight w:val="25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32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AGCCTCTTGAGATGC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GAAGACTACCCGAG</w:t>
            </w:r>
          </w:p>
        </w:tc>
      </w:tr>
      <w:tr>
        <w:trPr>
          <w:trHeight w:val="261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cadherin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CCCAATACATCTCCC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TTTGTAGTCACCCACC</w:t>
            </w:r>
          </w:p>
        </w:tc>
      </w:tr>
      <w:tr>
        <w:trPr>
          <w:trHeight w:val="255" w:hRule="atLeast"/>
        </w:trPr>
        <w:tc>
          <w:tcPr>
            <w:tcW w:w="145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  <w:tc>
          <w:tcPr>
            <w:tcW w:w="31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AAGCCATCCTGTGTG</w:t>
            </w:r>
          </w:p>
        </w:tc>
        <w:tc>
          <w:tcPr>
            <w:tcW w:w="378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GGCTTGTCACATTTTT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color w:val="000000"/>
      </w:rPr>
    </w:pPr>
    <w:r>
      <w:rPr>
        <w:color w:val="000000"/>
      </w:rPr>
      <w:t>Additional file 8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8:59:00Z</dcterms:created>
  <dc:creator>Frenkel.Lab</dc:creator>
  <dc:description/>
  <cp:keywords/>
  <dc:language>en-US</dc:language>
  <cp:lastModifiedBy>Frenkel.Lab</cp:lastModifiedBy>
  <dcterms:modified xsi:type="dcterms:W3CDTF">2010-09-13T19:00:00Z</dcterms:modified>
  <cp:revision>3</cp:revision>
  <dc:subject/>
  <dc:title>ALPL</dc:title>
</cp:coreProperties>
</file>